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7EA1C" w14:textId="7B390AB4" w:rsidR="00E80962" w:rsidRPr="00E80962" w:rsidRDefault="00E80962" w:rsidP="00E80962">
      <w:pPr>
        <w:pStyle w:val="a7"/>
        <w:spacing w:before="156" w:line="360" w:lineRule="auto"/>
        <w:rPr>
          <w:rFonts w:eastAsiaTheme="minorEastAsia"/>
          <w:b/>
        </w:rPr>
      </w:pPr>
      <w:r w:rsidRPr="00E80962">
        <w:rPr>
          <w:rFonts w:eastAsiaTheme="minorEastAsia"/>
          <w:b/>
        </w:rPr>
        <w:t xml:space="preserve">Pharmacokinetics, Pharmacodynamics, and Safety of </w:t>
      </w:r>
      <w:proofErr w:type="spellStart"/>
      <w:r w:rsidRPr="00E80962">
        <w:rPr>
          <w:rFonts w:eastAsiaTheme="minorEastAsia"/>
          <w:b/>
        </w:rPr>
        <w:t>Ciprofol</w:t>
      </w:r>
      <w:proofErr w:type="spellEnd"/>
      <w:r w:rsidRPr="00E80962">
        <w:rPr>
          <w:rFonts w:eastAsiaTheme="minorEastAsia"/>
          <w:b/>
        </w:rPr>
        <w:t xml:space="preserve"> Emulsion in</w:t>
      </w:r>
      <w:r w:rsidR="009C202F">
        <w:rPr>
          <w:rFonts w:eastAsiaTheme="minorEastAsia"/>
          <w:b/>
        </w:rPr>
        <w:t xml:space="preserve"> </w:t>
      </w:r>
      <w:r w:rsidRPr="00E80962">
        <w:rPr>
          <w:rFonts w:eastAsiaTheme="minorEastAsia"/>
          <w:b/>
        </w:rPr>
        <w:t xml:space="preserve">Chinese Subjects with Normal or Impaired Renal Function </w:t>
      </w:r>
    </w:p>
    <w:p w14:paraId="5F3EF389" w14:textId="0D11CAC7" w:rsidR="00E80962" w:rsidRDefault="00E80962" w:rsidP="00E80962">
      <w:pPr>
        <w:pStyle w:val="a7"/>
        <w:spacing w:before="156" w:line="360" w:lineRule="auto"/>
        <w:rPr>
          <w:rFonts w:eastAsiaTheme="minorEastAsia"/>
          <w:b/>
          <w:color w:val="000000" w:themeColor="text1"/>
        </w:rPr>
      </w:pPr>
      <w:r w:rsidRPr="00E80962">
        <w:rPr>
          <w:rFonts w:eastAsiaTheme="minorEastAsia"/>
          <w:b/>
        </w:rPr>
        <w:t>Jun Tao</w:t>
      </w:r>
      <w:r w:rsidRPr="00E80962">
        <w:rPr>
          <w:rFonts w:eastAsiaTheme="minorEastAsia"/>
          <w:b/>
          <w:vertAlign w:val="superscript"/>
        </w:rPr>
        <w:t>1,</w:t>
      </w:r>
      <w:proofErr w:type="gramStart"/>
      <w:r w:rsidRPr="00E80962">
        <w:rPr>
          <w:rFonts w:eastAsiaTheme="minorEastAsia"/>
          <w:b/>
          <w:vertAlign w:val="superscript"/>
        </w:rPr>
        <w:t>2,#</w:t>
      </w:r>
      <w:proofErr w:type="gramEnd"/>
      <w:r w:rsidRPr="00E80962">
        <w:rPr>
          <w:rFonts w:eastAsiaTheme="minorEastAsia"/>
          <w:b/>
        </w:rPr>
        <w:t xml:space="preserve">, </w:t>
      </w:r>
      <w:proofErr w:type="spellStart"/>
      <w:r w:rsidRPr="00E80962">
        <w:rPr>
          <w:rFonts w:eastAsiaTheme="minorEastAsia"/>
          <w:b/>
        </w:rPr>
        <w:t>Shuaibing</w:t>
      </w:r>
      <w:proofErr w:type="spellEnd"/>
      <w:r w:rsidRPr="00E80962">
        <w:rPr>
          <w:rFonts w:eastAsiaTheme="minorEastAsia"/>
          <w:b/>
        </w:rPr>
        <w:t xml:space="preserve"> Liu</w:t>
      </w:r>
      <w:r w:rsidRPr="00E80962">
        <w:rPr>
          <w:rFonts w:eastAsiaTheme="minorEastAsia"/>
          <w:b/>
          <w:vertAlign w:val="superscript"/>
        </w:rPr>
        <w:t>1,2,#</w:t>
      </w:r>
      <w:r w:rsidRPr="00E80962">
        <w:rPr>
          <w:rFonts w:eastAsiaTheme="minorEastAsia"/>
          <w:b/>
        </w:rPr>
        <w:t xml:space="preserve">, Ying </w:t>
      </w:r>
      <w:proofErr w:type="spellStart"/>
      <w:r w:rsidRPr="00E80962">
        <w:rPr>
          <w:rFonts w:eastAsiaTheme="minorEastAsia"/>
          <w:b/>
        </w:rPr>
        <w:t>Ying</w:t>
      </w:r>
      <w:proofErr w:type="spellEnd"/>
      <w:r w:rsidRPr="00E80962">
        <w:rPr>
          <w:rFonts w:eastAsiaTheme="minorEastAsia"/>
          <w:b/>
        </w:rPr>
        <w:t xml:space="preserve"> Zhao</w:t>
      </w:r>
      <w:r w:rsidRPr="00E80962">
        <w:rPr>
          <w:rFonts w:eastAsiaTheme="minorEastAsia"/>
          <w:b/>
          <w:vertAlign w:val="superscript"/>
        </w:rPr>
        <w:t>3</w:t>
      </w:r>
      <w:r w:rsidRPr="00E80962">
        <w:rPr>
          <w:rFonts w:eastAsiaTheme="minorEastAsia"/>
          <w:b/>
        </w:rPr>
        <w:t>, Lei Qi</w:t>
      </w:r>
      <w:r w:rsidRPr="00E80962">
        <w:rPr>
          <w:rFonts w:eastAsiaTheme="minorEastAsia"/>
          <w:b/>
          <w:vertAlign w:val="superscript"/>
        </w:rPr>
        <w:t>1</w:t>
      </w:r>
      <w:r w:rsidRPr="00E80962">
        <w:rPr>
          <w:rFonts w:eastAsiaTheme="minorEastAsia"/>
          <w:b/>
        </w:rPr>
        <w:t xml:space="preserve">, </w:t>
      </w:r>
      <w:proofErr w:type="spellStart"/>
      <w:r w:rsidRPr="00E80962">
        <w:rPr>
          <w:rFonts w:eastAsiaTheme="minorEastAsia"/>
          <w:b/>
        </w:rPr>
        <w:t>Pangke</w:t>
      </w:r>
      <w:proofErr w:type="spellEnd"/>
      <w:r w:rsidRPr="00E80962">
        <w:rPr>
          <w:rFonts w:eastAsiaTheme="minorEastAsia"/>
          <w:b/>
        </w:rPr>
        <w:t xml:space="preserve"> Yan</w:t>
      </w:r>
      <w:r w:rsidRPr="00E80962">
        <w:rPr>
          <w:rFonts w:eastAsiaTheme="minorEastAsia"/>
          <w:b/>
          <w:vertAlign w:val="superscript"/>
        </w:rPr>
        <w:t>4</w:t>
      </w:r>
      <w:r w:rsidRPr="00E80962">
        <w:rPr>
          <w:rFonts w:eastAsiaTheme="minorEastAsia"/>
          <w:b/>
        </w:rPr>
        <w:t>, Nan Wu</w:t>
      </w:r>
      <w:r w:rsidRPr="00E80962">
        <w:rPr>
          <w:rFonts w:eastAsiaTheme="minorEastAsia"/>
          <w:b/>
          <w:vertAlign w:val="superscript"/>
        </w:rPr>
        <w:t>4</w:t>
      </w:r>
      <w:r w:rsidRPr="00E80962">
        <w:rPr>
          <w:rFonts w:eastAsiaTheme="minorEastAsia"/>
          <w:b/>
        </w:rPr>
        <w:t>, Xiao Liu</w:t>
      </w:r>
      <w:r w:rsidRPr="00E80962">
        <w:rPr>
          <w:rFonts w:eastAsiaTheme="minorEastAsia"/>
          <w:b/>
          <w:vertAlign w:val="superscript"/>
        </w:rPr>
        <w:t>4</w:t>
      </w:r>
      <w:r w:rsidRPr="00E80962">
        <w:rPr>
          <w:rFonts w:eastAsiaTheme="minorEastAsia"/>
          <w:b/>
        </w:rPr>
        <w:t xml:space="preserve">, </w:t>
      </w:r>
      <w:proofErr w:type="spellStart"/>
      <w:r w:rsidRPr="00E80962">
        <w:rPr>
          <w:rFonts w:eastAsiaTheme="minorEastAsia"/>
          <w:b/>
        </w:rPr>
        <w:t>Dongwei</w:t>
      </w:r>
      <w:proofErr w:type="spellEnd"/>
      <w:r w:rsidRPr="00E80962">
        <w:rPr>
          <w:rFonts w:eastAsiaTheme="minorEastAsia"/>
          <w:b/>
        </w:rPr>
        <w:t xml:space="preserve"> Liu</w:t>
      </w:r>
      <w:r w:rsidRPr="00E80962">
        <w:rPr>
          <w:rFonts w:eastAsiaTheme="minorEastAsia"/>
          <w:b/>
          <w:vertAlign w:val="superscript"/>
        </w:rPr>
        <w:t>5*</w:t>
      </w:r>
      <w:r w:rsidRPr="00E80962">
        <w:rPr>
          <w:rFonts w:eastAsiaTheme="minorEastAsia"/>
          <w:b/>
        </w:rPr>
        <w:t>, Xin Tian</w:t>
      </w:r>
      <w:r w:rsidRPr="00E80962">
        <w:rPr>
          <w:rFonts w:eastAsiaTheme="minorEastAsia"/>
          <w:b/>
          <w:vertAlign w:val="superscript"/>
        </w:rPr>
        <w:t>1,2,*</w:t>
      </w:r>
      <w:r w:rsidRPr="00E80962">
        <w:rPr>
          <w:rFonts w:eastAsiaTheme="minorEastAsia"/>
          <w:b/>
          <w:color w:val="000000" w:themeColor="text1"/>
        </w:rPr>
        <w:t xml:space="preserve"> </w:t>
      </w:r>
    </w:p>
    <w:p w14:paraId="338CE1C5" w14:textId="6B2400C8" w:rsidR="00D212A1" w:rsidRPr="00D212A1" w:rsidRDefault="00D212A1" w:rsidP="00E80962">
      <w:pPr>
        <w:pStyle w:val="a7"/>
        <w:spacing w:before="156" w:line="360" w:lineRule="auto"/>
        <w:rPr>
          <w:rFonts w:eastAsiaTheme="minorEastAsia"/>
          <w:color w:val="000000" w:themeColor="text1"/>
        </w:rPr>
      </w:pPr>
      <w:r w:rsidRPr="00D212A1">
        <w:rPr>
          <w:rFonts w:eastAsiaTheme="minorEastAsia"/>
          <w:color w:val="000000" w:themeColor="text1"/>
        </w:rPr>
        <w:t xml:space="preserve">Supplementary Table 1. </w:t>
      </w:r>
      <w:r w:rsidRPr="00D212A1">
        <w:rPr>
          <w:color w:val="000000" w:themeColor="text1"/>
          <w:kern w:val="0"/>
        </w:rPr>
        <w:t>Responsiveness Scores of the Modified Observer’s Assessment of Alertness and Sedation Scale</w:t>
      </w:r>
    </w:p>
    <w:tbl>
      <w:tblPr>
        <w:tblStyle w:val="a9"/>
        <w:tblW w:w="8222" w:type="dxa"/>
        <w:tblLook w:val="04A0" w:firstRow="1" w:lastRow="0" w:firstColumn="1" w:lastColumn="0" w:noHBand="0" w:noVBand="1"/>
      </w:tblPr>
      <w:tblGrid>
        <w:gridCol w:w="1418"/>
        <w:gridCol w:w="6804"/>
      </w:tblGrid>
      <w:tr w:rsidR="00D212A1" w:rsidRPr="00D212A1" w14:paraId="30FCFDB9" w14:textId="77777777" w:rsidTr="00EF40DF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BE2147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Score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0F820D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Responsiveness</w:t>
            </w:r>
          </w:p>
        </w:tc>
      </w:tr>
      <w:tr w:rsidR="00D212A1" w:rsidRPr="00D212A1" w14:paraId="1BC1E490" w14:textId="77777777" w:rsidTr="00EF40DF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9E633E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234D6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Responds readily to demand in normal tone</w:t>
            </w:r>
          </w:p>
        </w:tc>
      </w:tr>
      <w:tr w:rsidR="00D212A1" w:rsidRPr="00D212A1" w14:paraId="68AFD453" w14:textId="77777777" w:rsidTr="00EF40D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A34A9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D733B1F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Lethargic response to demand in normal tone</w:t>
            </w:r>
          </w:p>
        </w:tc>
      </w:tr>
      <w:tr w:rsidR="00D212A1" w:rsidRPr="00D212A1" w14:paraId="5C836C5B" w14:textId="77777777" w:rsidTr="00EF40D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71599B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38766E6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Responds only after loud and/or repeated demand</w:t>
            </w:r>
          </w:p>
        </w:tc>
      </w:tr>
      <w:tr w:rsidR="00D212A1" w:rsidRPr="00D212A1" w14:paraId="5E1633A6" w14:textId="77777777" w:rsidTr="00EF40D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0C0FE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1589343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Responds only after mild prodding or shaking</w:t>
            </w:r>
          </w:p>
        </w:tc>
      </w:tr>
      <w:tr w:rsidR="00D212A1" w:rsidRPr="00D212A1" w14:paraId="2AA843D5" w14:textId="77777777" w:rsidTr="00EF40D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85DFE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85266A">
              <w:rPr>
                <w:rFonts w:eastAsiaTheme="minorEastAsia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5CAA852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Responds only after painful trapezius squeeze</w:t>
            </w:r>
          </w:p>
        </w:tc>
      </w:tr>
      <w:tr w:rsidR="00D212A1" w:rsidRPr="00D212A1" w14:paraId="38880F3D" w14:textId="77777777" w:rsidTr="00EF40DF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F0764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0B45F8" w14:textId="77777777" w:rsidR="00D212A1" w:rsidRPr="0085266A" w:rsidRDefault="00D212A1" w:rsidP="00EF40DF">
            <w:pPr>
              <w:pStyle w:val="a7"/>
              <w:spacing w:before="156" w:line="360" w:lineRule="auto"/>
              <w:rPr>
                <w:color w:val="000000" w:themeColor="text1"/>
                <w:sz w:val="21"/>
                <w:szCs w:val="21"/>
              </w:rPr>
            </w:pPr>
            <w:r w:rsidRPr="0085266A">
              <w:rPr>
                <w:color w:val="000000" w:themeColor="text1"/>
                <w:kern w:val="0"/>
                <w:sz w:val="21"/>
                <w:szCs w:val="21"/>
              </w:rPr>
              <w:t>No response after painful trapezius squeeze</w:t>
            </w:r>
          </w:p>
        </w:tc>
      </w:tr>
    </w:tbl>
    <w:p w14:paraId="56BD7053" w14:textId="77777777" w:rsidR="00D212A1" w:rsidRPr="00D212A1" w:rsidRDefault="00D212A1" w:rsidP="00D212A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</w:rPr>
      </w:pPr>
    </w:p>
    <w:p w14:paraId="3B858CDC" w14:textId="236CE683" w:rsidR="00D212A1" w:rsidRDefault="007105B8" w:rsidP="008526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05B8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609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0" w:name="_Hlk148174970"/>
      <w:r w:rsidR="00F60955" w:rsidRPr="00F60955">
        <w:rPr>
          <w:rFonts w:ascii="Times New Roman" w:hAnsi="Times New Roman" w:cs="Times New Roman"/>
          <w:color w:val="000000" w:themeColor="text1"/>
          <w:sz w:val="24"/>
          <w:szCs w:val="24"/>
        </w:rPr>
        <w:t>Multiple regression analysis</w:t>
      </w:r>
      <w:bookmarkEnd w:id="0"/>
      <w:r w:rsidR="00F60955" w:rsidRPr="00F60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</w:t>
      </w:r>
      <w:r w:rsidR="00CE38C6" w:rsidRPr="00CE38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variables </w:t>
      </w:r>
      <w:r w:rsidR="00F60955" w:rsidRPr="008526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bookmarkStart w:id="1" w:name="_Hlk148174254"/>
      <w:r w:rsidR="00F60955" w:rsidRPr="0085266A">
        <w:rPr>
          <w:rFonts w:ascii="Times New Roman" w:hAnsi="Times New Roman" w:cs="Times New Roman"/>
          <w:color w:val="000000" w:themeColor="text1"/>
          <w:sz w:val="24"/>
          <w:szCs w:val="24"/>
        </w:rPr>
        <w:t>PK parameters</w:t>
      </w:r>
      <w:bookmarkEnd w:id="1"/>
      <w:r w:rsidR="00F60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60955" w:rsidRPr="00F60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rrelation was determined by multiple regression analysis, using </w:t>
      </w:r>
      <w:r w:rsidR="00D3554C" w:rsidRPr="00D3554C">
        <w:rPr>
          <w:rFonts w:ascii="Times New Roman" w:hAnsi="Times New Roman" w:cs="Times New Roman"/>
          <w:color w:val="000000" w:themeColor="text1"/>
          <w:sz w:val="24"/>
          <w:szCs w:val="24"/>
        </w:rPr>
        <w:t>PK parameters</w:t>
      </w:r>
      <w:r w:rsidR="00F60955" w:rsidRPr="00F60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dependent variable and</w:t>
      </w:r>
      <w:r w:rsidR="00D355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60955" w:rsidRPr="00F60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variables as independent </w:t>
      </w:r>
      <w:proofErr w:type="gramStart"/>
      <w:r w:rsidR="00F60955" w:rsidRPr="00F60955">
        <w:rPr>
          <w:rFonts w:ascii="Times New Roman" w:hAnsi="Times New Roman" w:cs="Times New Roman"/>
          <w:color w:val="000000" w:themeColor="text1"/>
          <w:sz w:val="24"/>
          <w:szCs w:val="24"/>
        </w:rPr>
        <w:t>variables</w:t>
      </w:r>
      <w:proofErr w:type="gramEnd"/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069"/>
        <w:gridCol w:w="1243"/>
        <w:gridCol w:w="1085"/>
        <w:gridCol w:w="1560"/>
        <w:gridCol w:w="2409"/>
        <w:gridCol w:w="930"/>
      </w:tblGrid>
      <w:tr w:rsidR="0085266A" w14:paraId="0BD7DC4F" w14:textId="77777777" w:rsidTr="0085266A">
        <w:trPr>
          <w:trHeight w:val="477"/>
        </w:trPr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35374A" w14:textId="43EE366F" w:rsidR="00D3554C" w:rsidRPr="0085266A" w:rsidRDefault="00D3554C" w:rsidP="00D355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96F7B6" w14:textId="1527FD38" w:rsidR="00D3554C" w:rsidRPr="0085266A" w:rsidRDefault="00D3554C" w:rsidP="00D355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A9D531" w14:textId="1DB3C46D" w:rsidR="00D3554C" w:rsidRPr="0085266A" w:rsidRDefault="00D3554C" w:rsidP="00D355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stimat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6464A3" w14:textId="391AF995" w:rsidR="00D3554C" w:rsidRPr="0085266A" w:rsidRDefault="00D3554C" w:rsidP="00D355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tandard error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757EA8" w14:textId="26C0709F" w:rsidR="00D3554C" w:rsidRPr="0085266A" w:rsidRDefault="006378D7" w:rsidP="00D355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95% confidence interval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8CAC6" w14:textId="1038D207" w:rsidR="00D3554C" w:rsidRPr="0085266A" w:rsidRDefault="006378D7" w:rsidP="00D3554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P value</w:t>
            </w:r>
          </w:p>
        </w:tc>
      </w:tr>
      <w:tr w:rsidR="0085266A" w14:paraId="064DA256" w14:textId="77777777" w:rsidTr="0085266A">
        <w:tc>
          <w:tcPr>
            <w:tcW w:w="106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2B7606" w14:textId="72D1996D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48183306"/>
            <w:bookmarkStart w:id="3" w:name="_Hlk148177233"/>
            <w:proofErr w:type="spellStart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bookmarkEnd w:id="2"/>
            <w:proofErr w:type="spellEnd"/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5BAE47" w14:textId="012AC01F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9BB6E" w14:textId="5FB584BD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eastAsia="等线" w:hAnsi="Times New Roman" w:cs="Times New Roman"/>
                <w:szCs w:val="21"/>
              </w:rPr>
              <w:t>-106.8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81214" w14:textId="6960099A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61.97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35B3" w14:textId="76C170F3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236.5 to 22.94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AE2DB" w14:textId="291D26A4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1011</w:t>
            </w:r>
          </w:p>
        </w:tc>
      </w:tr>
      <w:tr w:rsidR="0085266A" w14:paraId="35349048" w14:textId="77777777" w:rsidTr="0085266A">
        <w:tc>
          <w:tcPr>
            <w:tcW w:w="1069" w:type="dxa"/>
            <w:vMerge/>
            <w:tcBorders>
              <w:left w:val="nil"/>
              <w:right w:val="nil"/>
            </w:tcBorders>
          </w:tcPr>
          <w:p w14:paraId="6B596840" w14:textId="77777777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0014321" w14:textId="770DC7F1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927C6" w14:textId="51B22D76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eastAsia="等线" w:hAnsi="Times New Roman" w:cs="Times New Roman"/>
                <w:szCs w:val="21"/>
              </w:rPr>
              <w:t>1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A826" w14:textId="245D40DF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B61C" w14:textId="7616FF6D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395.9 to 4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9371F" w14:textId="5E603905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977</w:t>
            </w:r>
          </w:p>
        </w:tc>
      </w:tr>
      <w:tr w:rsidR="0085266A" w14:paraId="6A0C28DA" w14:textId="77777777" w:rsidTr="0085266A">
        <w:tc>
          <w:tcPr>
            <w:tcW w:w="1069" w:type="dxa"/>
            <w:vMerge/>
            <w:tcBorders>
              <w:left w:val="nil"/>
              <w:right w:val="nil"/>
            </w:tcBorders>
          </w:tcPr>
          <w:p w14:paraId="3C8FE2D6" w14:textId="77777777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6FE0CEC" w14:textId="44E97D09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2AA21" w14:textId="3B86E9CD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eastAsia="等线" w:hAnsi="Times New Roman" w:cs="Times New Roman"/>
                <w:szCs w:val="21"/>
              </w:rPr>
              <w:t>58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7926" w14:textId="288E8261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65.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57361" w14:textId="6B520131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77.61 to 195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84280" w14:textId="2C784DAF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3783</w:t>
            </w:r>
          </w:p>
        </w:tc>
      </w:tr>
      <w:tr w:rsidR="0085266A" w14:paraId="0CB60A1F" w14:textId="77777777" w:rsidTr="0085266A">
        <w:tc>
          <w:tcPr>
            <w:tcW w:w="1069" w:type="dxa"/>
            <w:vMerge/>
            <w:tcBorders>
              <w:left w:val="nil"/>
              <w:bottom w:val="nil"/>
              <w:right w:val="nil"/>
            </w:tcBorders>
          </w:tcPr>
          <w:p w14:paraId="6F8812E0" w14:textId="77777777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24919DA" w14:textId="3E42C892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B169" w14:textId="41C42075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eastAsia="等线" w:hAnsi="Times New Roman" w:cs="Times New Roman"/>
                <w:szCs w:val="21"/>
              </w:rPr>
              <w:t>-1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FF497" w14:textId="7E2C9522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523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730D3" w14:textId="440493BC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261 to 930.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9051D" w14:textId="1E48F663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7561</w:t>
            </w:r>
          </w:p>
        </w:tc>
      </w:tr>
      <w:tr w:rsidR="0085266A" w14:paraId="036BDF70" w14:textId="77777777" w:rsidTr="0085266A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EFFE8" w14:textId="6F67696A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48183331"/>
            <w:bookmarkEnd w:id="3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0-inf</w:t>
            </w:r>
            <w:bookmarkEnd w:id="4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A9C4D68" w14:textId="4F18E09C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27EBA" w14:textId="27FF911E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4.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6749" w14:textId="3B10C5A6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3.1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1A75" w14:textId="390AA711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0.82 to 2.4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2EA85" w14:textId="53419A06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2006</w:t>
            </w:r>
          </w:p>
        </w:tc>
      </w:tr>
      <w:tr w:rsidR="0085266A" w14:paraId="268DF0DA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678D79" w14:textId="77777777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BAB473B" w14:textId="086DAFA5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867F8" w14:textId="126EEE70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18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5E26" w14:textId="0D7B363E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57.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B578" w14:textId="68B7FA76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01.7 to 139.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7205" w14:textId="16BEC401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7473</w:t>
            </w:r>
          </w:p>
        </w:tc>
      </w:tr>
      <w:tr w:rsidR="0085266A" w14:paraId="7A58C67C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D962A" w14:textId="77777777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756A139" w14:textId="72F800CA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3EAFD" w14:textId="44BDFD8D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8.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B93C" w14:textId="4ADCA032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3.3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1E06" w14:textId="75105F0D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1.600 to 15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7CE1" w14:textId="2F721C74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186</w:t>
            </w:r>
          </w:p>
        </w:tc>
      </w:tr>
      <w:tr w:rsidR="0085266A" w14:paraId="4C88D16B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A2CCAE" w14:textId="77777777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E92F186" w14:textId="2F4339E6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87202" w14:textId="47B4F346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16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5F6A" w14:textId="0CFA766F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26.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B312F" w14:textId="101B5BEE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39.97 to 71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C371" w14:textId="47BA498F" w:rsidR="0085266A" w:rsidRPr="0085266A" w:rsidRDefault="0085266A" w:rsidP="00851B1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5565</w:t>
            </w:r>
          </w:p>
        </w:tc>
      </w:tr>
      <w:tr w:rsidR="0085266A" w14:paraId="0FF90527" w14:textId="77777777" w:rsidTr="0085266A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D6CA04" w14:textId="4B72368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148186941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bookmarkEnd w:id="5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610D49E" w14:textId="600CFBE4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9116" w14:textId="643611AE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4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FAABE" w14:textId="0BF90F22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37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2C3E" w14:textId="0E9A864F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3375 to 1.2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1C0BAF" w14:textId="0B4ECF93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2520</w:t>
            </w:r>
          </w:p>
        </w:tc>
      </w:tr>
      <w:tr w:rsidR="0085266A" w14:paraId="4F36D6B6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77512" w14:textId="7777777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3630D74" w14:textId="6D28389C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F3C9" w14:textId="095130AF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.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014ED" w14:textId="6CC6463E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6.7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F96B2" w14:textId="591F369A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5.96 to 12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9D51943" w14:textId="697DE75C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7852</w:t>
            </w:r>
          </w:p>
        </w:tc>
      </w:tr>
      <w:tr w:rsidR="0085266A" w14:paraId="53738171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7E6E0" w14:textId="7777777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6C0E249" w14:textId="3B10B042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EC39" w14:textId="0AC54F5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6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4185" w14:textId="0D81AFE3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38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33B5" w14:textId="1D7E8ABD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7456 to 0.88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6465690" w14:textId="1E219C0A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8607</w:t>
            </w:r>
          </w:p>
        </w:tc>
      </w:tr>
      <w:tr w:rsidR="0085266A" w14:paraId="1CBEEFD8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9AF8F" w14:textId="7777777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D10BCD1" w14:textId="0A46A9EC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87CC9" w14:textId="4E818510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.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8035C" w14:textId="43455894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3.1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C02E" w14:textId="1A9D3181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8.274 to 4.8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29A83CC" w14:textId="0A6BFE35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5871</w:t>
            </w:r>
          </w:p>
        </w:tc>
      </w:tr>
      <w:tr w:rsidR="0085266A" w14:paraId="476A08D2" w14:textId="77777777" w:rsidTr="0085266A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03F6ED" w14:textId="00F0F602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48186954"/>
            <w:proofErr w:type="spellStart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max</w:t>
            </w:r>
            <w:proofErr w:type="spellEnd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, u</w:t>
            </w:r>
            <w:bookmarkEnd w:id="6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724CA8D" w14:textId="40AF2B3C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3EA4" w14:textId="63E424FB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47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1EF4FD" w14:textId="756B5818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51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97ED3" w14:textId="2DB6BEF4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.552 to 0.6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F735AAA" w14:textId="10FDDE7E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3740</w:t>
            </w:r>
          </w:p>
        </w:tc>
      </w:tr>
      <w:tr w:rsidR="0085266A" w14:paraId="567EE5A6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E12AB1" w14:textId="7777777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E2FB04D" w14:textId="1B1A773D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584E" w14:textId="426BAA91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21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C79C7A" w14:textId="321F7CD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9.4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ABCA1" w14:textId="56C85D4C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1.823 to 41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AB32AD4" w14:textId="764D5133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339</w:t>
            </w:r>
          </w:p>
        </w:tc>
      </w:tr>
      <w:tr w:rsidR="0085266A" w14:paraId="106F92E6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0CE8D" w14:textId="7777777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0F0BF61" w14:textId="615D1BDA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C301" w14:textId="377B6068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7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47E43D" w14:textId="7D052223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54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E110" w14:textId="5FB01176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3630 to 1.9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6C5E1AE" w14:textId="0F311208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1703</w:t>
            </w:r>
          </w:p>
        </w:tc>
      </w:tr>
      <w:tr w:rsidR="0085266A" w14:paraId="2A2A4A1B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34E5C" w14:textId="77777777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3C1D9DE" w14:textId="4C0258FB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FE733" w14:textId="132E468F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5.5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E5694A" w14:textId="48FB9758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4.3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52CF4" w14:textId="009AC871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4.67 to 3.6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59A43DD" w14:textId="688D8429" w:rsidR="0085266A" w:rsidRPr="0085266A" w:rsidRDefault="0085266A" w:rsidP="005A5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2203</w:t>
            </w:r>
          </w:p>
        </w:tc>
      </w:tr>
      <w:tr w:rsidR="005D087F" w:rsidRPr="005D087F" w14:paraId="6C059975" w14:textId="77777777" w:rsidTr="0085266A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9B8F6" w14:textId="75AA15CE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148186968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0-</w:t>
            </w:r>
            <w:proofErr w:type="gramStart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inf,u</w:t>
            </w:r>
            <w:bookmarkEnd w:id="7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9E99652" w14:textId="30448B32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C9A5" w14:textId="307AFEFF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025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6A2D" w14:textId="09550FA8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29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12C4" w14:textId="5E629ACD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05835 to 0.063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E1E9" w14:textId="07A830B2" w:rsidR="005D087F" w:rsidRPr="005D087F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D087F">
              <w:rPr>
                <w:rFonts w:ascii="Times New Roman" w:hAnsi="Times New Roman" w:cs="Times New Roman"/>
                <w:szCs w:val="21"/>
              </w:rPr>
              <w:t>0.9298</w:t>
            </w:r>
          </w:p>
        </w:tc>
      </w:tr>
      <w:tr w:rsidR="005D087F" w:rsidRPr="005D087F" w14:paraId="1A6C3B1C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D1A69" w14:textId="77777777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64B0032" w14:textId="509CBBE1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2DAB" w14:textId="79955294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5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BD91B" w14:textId="1F4651F0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529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AE6E" w14:textId="07D99566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5779 to 1.6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B90E" w14:textId="5117AFFD" w:rsidR="005D087F" w:rsidRPr="005D087F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D087F">
              <w:rPr>
                <w:rFonts w:ascii="Times New Roman" w:hAnsi="Times New Roman" w:cs="Times New Roman"/>
                <w:szCs w:val="21"/>
              </w:rPr>
              <w:t>0.3288</w:t>
            </w:r>
          </w:p>
        </w:tc>
      </w:tr>
      <w:tr w:rsidR="005D087F" w:rsidRPr="005D087F" w14:paraId="5B634377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245FBD" w14:textId="77777777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F79A2D7" w14:textId="27E081DA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C908" w14:textId="708DDEB7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9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F0DB" w14:textId="67C2169D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30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B6D4" w14:textId="41452540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3363 to 0.16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E8D7" w14:textId="3ED08FFE" w:rsidR="005D087F" w:rsidRPr="005D087F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D087F">
              <w:rPr>
                <w:rFonts w:ascii="Times New Roman" w:hAnsi="Times New Roman" w:cs="Times New Roman"/>
                <w:szCs w:val="21"/>
              </w:rPr>
              <w:t>0.0048</w:t>
            </w:r>
          </w:p>
        </w:tc>
      </w:tr>
      <w:tr w:rsidR="005D087F" w:rsidRPr="005D087F" w14:paraId="46799754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01163" w14:textId="77777777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B47BEB0" w14:textId="091FCD39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107F" w14:textId="0DA60280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2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B891" w14:textId="1BEA683E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24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8A1D" w14:textId="14B2CEC3" w:rsidR="005D087F" w:rsidRPr="0085266A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7851 to 0.24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428B" w14:textId="049D15DF" w:rsidR="005D087F" w:rsidRPr="005D087F" w:rsidRDefault="005D087F" w:rsidP="005D087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D087F">
              <w:rPr>
                <w:rFonts w:ascii="Times New Roman" w:hAnsi="Times New Roman" w:cs="Times New Roman"/>
                <w:szCs w:val="21"/>
              </w:rPr>
              <w:t>0.2858</w:t>
            </w:r>
          </w:p>
        </w:tc>
      </w:tr>
      <w:tr w:rsidR="0085266A" w14:paraId="12438C9F" w14:textId="77777777" w:rsidTr="0085266A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AF3A45" w14:textId="7AD39EA4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148186997"/>
            <w:proofErr w:type="spellStart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u</w:t>
            </w:r>
            <w:bookmarkEnd w:id="8"/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A5B5137" w14:textId="1F42F953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79741" w14:textId="08F2BB0B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3.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5E3A" w14:textId="16CA1C3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48.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80BC" w14:textId="23EDB064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04.7 to 97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85F7A" w14:textId="2B12AA56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9428</w:t>
            </w:r>
          </w:p>
        </w:tc>
      </w:tr>
      <w:tr w:rsidR="0085266A" w14:paraId="01D4A4B9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766AEB" w14:textId="7777777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DF08F94" w14:textId="6763A464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E699" w14:textId="62FE5848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69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6082" w14:textId="62A8E39C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879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4EC4" w14:textId="7094C2CB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2533 to 11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927D" w14:textId="061D6E9A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4412</w:t>
            </w:r>
          </w:p>
        </w:tc>
      </w:tr>
      <w:tr w:rsidR="0085266A" w14:paraId="57E09353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C0027B" w14:textId="7777777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22C0825" w14:textId="74A675DA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14DA8" w14:textId="528DA05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2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CF42F" w14:textId="0430C70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50.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073DC" w14:textId="1601D71E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28.1 to 84.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8F05" w14:textId="3228B6C1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6743</w:t>
            </w:r>
          </w:p>
        </w:tc>
      </w:tr>
      <w:tr w:rsidR="0085266A" w14:paraId="2F36AD58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80AF31" w14:textId="7777777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CCDD50D" w14:textId="3104311F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1CED" w14:textId="1E4D0FCF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56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99BB2" w14:textId="5E4FBB2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408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CF36" w14:textId="5FA646A1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291.1 to 14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81265" w14:textId="5EF7D56A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1836</w:t>
            </w:r>
          </w:p>
        </w:tc>
      </w:tr>
      <w:tr w:rsidR="0085266A" w14:paraId="75B9D4E2" w14:textId="77777777" w:rsidTr="0085266A">
        <w:tc>
          <w:tcPr>
            <w:tcW w:w="10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4DE29" w14:textId="265356B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148187014"/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CL</w:t>
            </w: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R</w:t>
            </w:r>
            <w:bookmarkEnd w:id="9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2EBB8E3" w14:textId="53E1F73C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CF2E" w14:textId="13AA77CF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006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8F512" w14:textId="0B34479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209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99D2" w14:textId="601EDD88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05062 to 0.036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FBE72" w14:textId="4E55DD66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7483</w:t>
            </w:r>
          </w:p>
        </w:tc>
      </w:tr>
      <w:tr w:rsidR="0085266A" w14:paraId="5B59E923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28C827" w14:textId="7777777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893694B" w14:textId="1ED6AA1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B3618" w14:textId="0DC3012A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1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F403" w14:textId="6FAAD03E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38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BE0E4" w14:textId="1B259DF3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6181 to 0.97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87CF" w14:textId="4F1B6BE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6438</w:t>
            </w:r>
          </w:p>
        </w:tc>
      </w:tr>
      <w:tr w:rsidR="0085266A" w14:paraId="31CD5B26" w14:textId="77777777" w:rsidTr="0085266A">
        <w:tc>
          <w:tcPr>
            <w:tcW w:w="10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51D4DC" w14:textId="7777777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55FBA0A" w14:textId="2C480069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Bodyweigh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DB5E" w14:textId="0D106E3F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43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4E6F" w14:textId="0703CA0F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22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9D563" w14:textId="0D292A34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0.002984 to 0.089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015E" w14:textId="6A0701DC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0652</w:t>
            </w:r>
          </w:p>
        </w:tc>
      </w:tr>
      <w:tr w:rsidR="0085266A" w14:paraId="389C3BA1" w14:textId="77777777" w:rsidTr="0085266A">
        <w:tc>
          <w:tcPr>
            <w:tcW w:w="10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2E9F24" w14:textId="77777777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BF5DA" w14:textId="61447DA1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3339ADD" w14:textId="4A620D06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.0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C8F4FE" w14:textId="376B5021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0.176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16B6C8B" w14:textId="7F44C5D5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-1.422 to -0.68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12FFA25" w14:textId="29DF54AD" w:rsidR="0085266A" w:rsidRPr="0085266A" w:rsidRDefault="0085266A" w:rsidP="008526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5266A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</w:tbl>
    <w:p w14:paraId="192F1AD3" w14:textId="05275864" w:rsidR="00F60955" w:rsidRPr="00FE617F" w:rsidRDefault="00FE617F" w:rsidP="00F60955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szCs w:val="21"/>
        </w:rPr>
      </w:pPr>
      <w:r w:rsidRPr="00FE617F">
        <w:rPr>
          <w:rFonts w:ascii="Times New Roman" w:eastAsia="Arial Unicode MS" w:hAnsi="Times New Roman" w:cs="Times New Roman"/>
          <w:szCs w:val="21"/>
        </w:rPr>
        <w:t>p &lt; 0.05 was considered statistically significant.</w:t>
      </w:r>
    </w:p>
    <w:p w14:paraId="26E98021" w14:textId="3A54472F" w:rsidR="00F60955" w:rsidRPr="005B5A9F" w:rsidRDefault="0096470F" w:rsidP="00F60955">
      <w:pPr>
        <w:pStyle w:val="a7"/>
        <w:spacing w:before="156" w:line="360" w:lineRule="auto"/>
        <w:rPr>
          <w:rFonts w:eastAsia="Arial Unicode MS"/>
          <w:sz w:val="21"/>
          <w:szCs w:val="21"/>
        </w:rPr>
      </w:pPr>
      <w:r w:rsidRPr="005B5A9F">
        <w:rPr>
          <w:rFonts w:eastAsia="Arial Unicode MS"/>
          <w:sz w:val="21"/>
          <w:szCs w:val="21"/>
        </w:rPr>
        <w:t>eGFR:</w:t>
      </w:r>
      <w:r w:rsidRPr="0096470F">
        <w:rPr>
          <w:rFonts w:eastAsia="Arial Unicode MS"/>
          <w:sz w:val="21"/>
          <w:szCs w:val="21"/>
        </w:rPr>
        <w:t xml:space="preserve"> </w:t>
      </w:r>
      <w:r w:rsidRPr="005B5A9F">
        <w:rPr>
          <w:rFonts w:eastAsia="Arial Unicode MS"/>
          <w:sz w:val="21"/>
          <w:szCs w:val="21"/>
        </w:rPr>
        <w:t>the estimated glomerular filtration rate</w:t>
      </w:r>
      <w:r>
        <w:rPr>
          <w:rFonts w:eastAsia="Arial Unicode MS"/>
          <w:sz w:val="21"/>
          <w:szCs w:val="21"/>
        </w:rPr>
        <w:t>;</w:t>
      </w:r>
      <w:r w:rsidRPr="005B5A9F">
        <w:rPr>
          <w:rFonts w:eastAsia="Arial Unicode MS"/>
          <w:sz w:val="21"/>
          <w:szCs w:val="21"/>
        </w:rPr>
        <w:t xml:space="preserve"> </w:t>
      </w:r>
      <w:proofErr w:type="spellStart"/>
      <w:r w:rsidR="00F60955" w:rsidRPr="005B5A9F">
        <w:rPr>
          <w:rFonts w:eastAsia="Arial Unicode MS"/>
          <w:sz w:val="21"/>
          <w:szCs w:val="21"/>
        </w:rPr>
        <w:t>C</w:t>
      </w:r>
      <w:r w:rsidR="00F60955" w:rsidRPr="005B5A9F">
        <w:rPr>
          <w:rFonts w:eastAsia="Arial Unicode MS"/>
          <w:sz w:val="21"/>
          <w:szCs w:val="21"/>
          <w:vertAlign w:val="subscript"/>
        </w:rPr>
        <w:t>max</w:t>
      </w:r>
      <w:proofErr w:type="spellEnd"/>
      <w:r w:rsidR="00F60955" w:rsidRPr="005B5A9F">
        <w:rPr>
          <w:rFonts w:eastAsia="Arial Unicode MS"/>
          <w:sz w:val="21"/>
          <w:szCs w:val="21"/>
        </w:rPr>
        <w:t>: maximum observed concentration; AUC</w:t>
      </w:r>
      <w:r w:rsidR="00F60955" w:rsidRPr="005B5A9F">
        <w:rPr>
          <w:rFonts w:eastAsia="Arial Unicode MS"/>
          <w:sz w:val="21"/>
          <w:szCs w:val="21"/>
          <w:vertAlign w:val="subscript"/>
        </w:rPr>
        <w:t>0-inf</w:t>
      </w:r>
      <w:r w:rsidR="00F60955" w:rsidRPr="005B5A9F">
        <w:rPr>
          <w:rFonts w:eastAsia="Arial Unicode MS"/>
          <w:sz w:val="21"/>
          <w:szCs w:val="21"/>
        </w:rPr>
        <w:t xml:space="preserve">: area under the curve from zero to infinity time; CL: total clearance; </w:t>
      </w:r>
      <w:r w:rsidR="00A91F4C" w:rsidRPr="00A91F4C">
        <w:rPr>
          <w:rFonts w:eastAsia="Arial Unicode MS"/>
          <w:sz w:val="21"/>
          <w:szCs w:val="21"/>
        </w:rPr>
        <w:t xml:space="preserve">u: free fraction; </w:t>
      </w:r>
      <w:r w:rsidR="00F60955" w:rsidRPr="005B5A9F">
        <w:rPr>
          <w:rFonts w:eastAsia="Arial Unicode MS"/>
          <w:sz w:val="21"/>
          <w:szCs w:val="21"/>
        </w:rPr>
        <w:t>CL</w:t>
      </w:r>
      <w:r w:rsidR="00F60955" w:rsidRPr="005B5A9F">
        <w:rPr>
          <w:rFonts w:eastAsia="Arial Unicode MS"/>
          <w:sz w:val="21"/>
          <w:szCs w:val="21"/>
          <w:vertAlign w:val="subscript"/>
        </w:rPr>
        <w:t>R</w:t>
      </w:r>
      <w:r w:rsidR="00F60955" w:rsidRPr="005B5A9F">
        <w:rPr>
          <w:rFonts w:eastAsia="Arial Unicode MS"/>
          <w:sz w:val="21"/>
          <w:szCs w:val="21"/>
        </w:rPr>
        <w:t>: renal clearance.</w:t>
      </w:r>
    </w:p>
    <w:p w14:paraId="04CC2664" w14:textId="77777777" w:rsidR="00F60955" w:rsidRPr="00F60955" w:rsidRDefault="00F60955" w:rsidP="00F609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799EC7" w14:textId="77777777" w:rsidR="00D212A1" w:rsidRPr="007105B8" w:rsidRDefault="00D212A1" w:rsidP="00D212A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8B6E5B" w14:textId="77777777" w:rsidR="001615CB" w:rsidRPr="00D212A1" w:rsidRDefault="001615CB"/>
    <w:sectPr w:rsidR="001615CB" w:rsidRPr="00D21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62558" w14:textId="77777777" w:rsidR="0016441B" w:rsidRDefault="0016441B" w:rsidP="00D212A1">
      <w:r>
        <w:separator/>
      </w:r>
    </w:p>
  </w:endnote>
  <w:endnote w:type="continuationSeparator" w:id="0">
    <w:p w14:paraId="4A572AE2" w14:textId="77777777" w:rsidR="0016441B" w:rsidRDefault="0016441B" w:rsidP="00D21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7E758" w14:textId="77777777" w:rsidR="0016441B" w:rsidRDefault="0016441B" w:rsidP="00D212A1">
      <w:r>
        <w:separator/>
      </w:r>
    </w:p>
  </w:footnote>
  <w:footnote w:type="continuationSeparator" w:id="0">
    <w:p w14:paraId="406002D6" w14:textId="77777777" w:rsidR="0016441B" w:rsidRDefault="0016441B" w:rsidP="00D21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E2"/>
    <w:rsid w:val="001543E2"/>
    <w:rsid w:val="001615CB"/>
    <w:rsid w:val="0016441B"/>
    <w:rsid w:val="00346CB7"/>
    <w:rsid w:val="004B64BD"/>
    <w:rsid w:val="004D5E99"/>
    <w:rsid w:val="005A5D6E"/>
    <w:rsid w:val="005D087F"/>
    <w:rsid w:val="006378D7"/>
    <w:rsid w:val="007105B8"/>
    <w:rsid w:val="00851B1E"/>
    <w:rsid w:val="0085266A"/>
    <w:rsid w:val="008B511D"/>
    <w:rsid w:val="0096470F"/>
    <w:rsid w:val="009C202F"/>
    <w:rsid w:val="00A91F4C"/>
    <w:rsid w:val="00B1393D"/>
    <w:rsid w:val="00C77007"/>
    <w:rsid w:val="00C82B4A"/>
    <w:rsid w:val="00CE38C6"/>
    <w:rsid w:val="00D212A1"/>
    <w:rsid w:val="00D3554C"/>
    <w:rsid w:val="00DC2419"/>
    <w:rsid w:val="00E522D3"/>
    <w:rsid w:val="00E80962"/>
    <w:rsid w:val="00F60955"/>
    <w:rsid w:val="00FE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BFD8F"/>
  <w15:chartTrackingRefBased/>
  <w15:docId w15:val="{36FA0063-9403-4758-B619-66C29A7A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2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2A1"/>
    <w:rPr>
      <w:sz w:val="18"/>
      <w:szCs w:val="18"/>
    </w:rPr>
  </w:style>
  <w:style w:type="paragraph" w:customStyle="1" w:styleId="a7">
    <w:name w:val="！正文"/>
    <w:link w:val="a8"/>
    <w:qFormat/>
    <w:rsid w:val="00D212A1"/>
    <w:pPr>
      <w:widowControl w:val="0"/>
      <w:topLinePunct/>
      <w:adjustRightInd w:val="0"/>
      <w:snapToGrid w:val="0"/>
      <w:spacing w:beforeLines="5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8">
    <w:name w:val="！正文 字符"/>
    <w:link w:val="a7"/>
    <w:qFormat/>
    <w:rsid w:val="00D212A1"/>
    <w:rPr>
      <w:rFonts w:ascii="Times New Roman" w:eastAsia="Times New Roman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rsid w:val="00D21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J</dc:creator>
  <cp:keywords/>
  <dc:description/>
  <cp:lastModifiedBy>Office</cp:lastModifiedBy>
  <cp:revision>11</cp:revision>
  <dcterms:created xsi:type="dcterms:W3CDTF">2023-03-15T00:11:00Z</dcterms:created>
  <dcterms:modified xsi:type="dcterms:W3CDTF">2023-11-11T00:26:00Z</dcterms:modified>
</cp:coreProperties>
</file>